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745"/>
        <w:gridCol w:w="6615"/>
      </w:tblGrid>
      <w:tr w:rsidR="75028E05" w14:paraId="0D1882CB" w14:textId="77777777" w:rsidTr="00DB76B2">
        <w:trPr>
          <w:trHeight w:val="300"/>
        </w:trPr>
        <w:tc>
          <w:tcPr>
            <w:tcW w:w="9360" w:type="dxa"/>
            <w:gridSpan w:val="2"/>
            <w:tcBorders>
              <w:top w:val="none" w:sz="4" w:space="0" w:color="000000" w:themeColor="text1"/>
              <w:left w:val="none" w:sz="4" w:space="0" w:color="000000" w:themeColor="text1"/>
              <w:bottom w:val="single" w:sz="4" w:space="0" w:color="auto"/>
              <w:right w:val="none" w:sz="4" w:space="0" w:color="000000" w:themeColor="text1"/>
            </w:tcBorders>
          </w:tcPr>
          <w:p w14:paraId="722071F8" w14:textId="61FF691B" w:rsidR="381E9A18" w:rsidRDefault="7846F4EC" w:rsidP="75028E05">
            <w:r>
              <w:t>ICD Diagnosis and Procedure Codes</w:t>
            </w:r>
          </w:p>
        </w:tc>
      </w:tr>
      <w:tr w:rsidR="75028E05" w14:paraId="1F054BB2" w14:textId="77777777" w:rsidTr="00DB76B2">
        <w:trPr>
          <w:trHeight w:val="300"/>
        </w:trPr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21FB0" w14:textId="0351E5D1" w:rsidR="44B4BFB4" w:rsidRDefault="44B4BFB4" w:rsidP="75028E05">
            <w:r>
              <w:t>COPD</w:t>
            </w:r>
          </w:p>
        </w:tc>
        <w:tc>
          <w:tcPr>
            <w:tcW w:w="6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ED96F" w14:textId="06B327A1" w:rsidR="44B4BFB4" w:rsidRDefault="44B4BFB4" w:rsidP="75028E05">
            <w:r>
              <w:t>J449, J441, J440</w:t>
            </w:r>
          </w:p>
        </w:tc>
      </w:tr>
      <w:tr w:rsidR="75028E05" w14:paraId="6E29F4DD" w14:textId="77777777" w:rsidTr="00DB76B2">
        <w:trPr>
          <w:trHeight w:val="300"/>
        </w:trPr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8A6DE" w14:textId="13617B5E" w:rsidR="44B4BFB4" w:rsidRDefault="44B4BFB4" w:rsidP="75028E05">
            <w:r>
              <w:t>ESRD</w:t>
            </w:r>
          </w:p>
        </w:tc>
        <w:tc>
          <w:tcPr>
            <w:tcW w:w="6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A425E" w14:textId="0E11AB7D" w:rsidR="44B4BFB4" w:rsidRDefault="44B4BFB4" w:rsidP="75028E05">
            <w:r>
              <w:t>I120, N186, I132, Z992, N185, I1311</w:t>
            </w:r>
          </w:p>
        </w:tc>
      </w:tr>
      <w:tr w:rsidR="75028E05" w14:paraId="41EACE9E" w14:textId="77777777" w:rsidTr="00DB76B2">
        <w:trPr>
          <w:trHeight w:val="300"/>
        </w:trPr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340F9" w14:textId="71CFD8E1" w:rsidR="6B52EA77" w:rsidRDefault="6B52EA77" w:rsidP="75028E05">
            <w:r>
              <w:t xml:space="preserve">Malnutrition </w:t>
            </w:r>
          </w:p>
        </w:tc>
        <w:tc>
          <w:tcPr>
            <w:tcW w:w="6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508E4" w14:textId="79EF9DEC" w:rsidR="6B52EA77" w:rsidRDefault="6B52EA77" w:rsidP="75028E05">
            <w:r>
              <w:t>E441, E440, E46</w:t>
            </w:r>
          </w:p>
        </w:tc>
      </w:tr>
      <w:tr w:rsidR="75028E05" w14:paraId="4BA187DF" w14:textId="77777777" w:rsidTr="00DB76B2">
        <w:trPr>
          <w:trHeight w:val="300"/>
        </w:trPr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F4B9C" w14:textId="23E7604D" w:rsidR="644F5642" w:rsidRDefault="644F5642" w:rsidP="75028E05">
            <w:r>
              <w:t xml:space="preserve">Cirrhosis </w:t>
            </w:r>
          </w:p>
        </w:tc>
        <w:tc>
          <w:tcPr>
            <w:tcW w:w="6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5754B" w14:textId="685B9A39" w:rsidR="644F5642" w:rsidRDefault="644F5642" w:rsidP="75028E05">
            <w:r>
              <w:t>K745, K7469, K7030, K7031, K7460, K717, K744</w:t>
            </w:r>
          </w:p>
        </w:tc>
      </w:tr>
      <w:tr w:rsidR="75028E05" w14:paraId="6AC1DA90" w14:textId="77777777" w:rsidTr="00DB76B2">
        <w:trPr>
          <w:trHeight w:val="300"/>
        </w:trPr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EAA74" w14:textId="0BF779D6" w:rsidR="381E9A18" w:rsidRDefault="381E9A18" w:rsidP="75028E05">
            <w:r>
              <w:t>Eosinophilic Esophagitis</w:t>
            </w:r>
          </w:p>
        </w:tc>
        <w:tc>
          <w:tcPr>
            <w:tcW w:w="6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9E17D" w14:textId="21697F3C" w:rsidR="381E9A18" w:rsidRDefault="381E9A18" w:rsidP="75028E05">
            <w:r>
              <w:t>K200</w:t>
            </w:r>
          </w:p>
        </w:tc>
      </w:tr>
      <w:tr w:rsidR="75028E05" w14:paraId="49E2395C" w14:textId="77777777" w:rsidTr="00DB76B2">
        <w:trPr>
          <w:trHeight w:val="300"/>
        </w:trPr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06C94" w14:textId="1FBD9858" w:rsidR="381E9A18" w:rsidRDefault="381E9A18" w:rsidP="75028E05">
            <w:r>
              <w:t>Esophagus Dilation</w:t>
            </w:r>
          </w:p>
        </w:tc>
        <w:tc>
          <w:tcPr>
            <w:tcW w:w="6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240F2" w14:textId="01060F8C" w:rsidR="381E9A18" w:rsidRDefault="381E9A18" w:rsidP="75028E05">
            <w:r>
              <w:t>0D754ZZ, 0D717DZ, 0D718DZ, 0D727DZ, 0D728DZ, 0D737DZ, 0D738DZ, 0D747DZ, 0D748DZ, 0D757DZ, 0D758DZ</w:t>
            </w:r>
          </w:p>
        </w:tc>
      </w:tr>
      <w:tr w:rsidR="75028E05" w14:paraId="28323910" w14:textId="77777777" w:rsidTr="00DB76B2">
        <w:trPr>
          <w:trHeight w:val="300"/>
        </w:trPr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DE9C1" w14:textId="629D7C77" w:rsidR="5FAFBFA7" w:rsidRDefault="5FAFBFA7" w:rsidP="75028E05">
            <w:r>
              <w:t>Esophageal Laceration</w:t>
            </w:r>
            <w:r w:rsidR="30D04F58">
              <w:t xml:space="preserve"> Repair</w:t>
            </w:r>
          </w:p>
        </w:tc>
        <w:tc>
          <w:tcPr>
            <w:tcW w:w="6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2AA40" w14:textId="1C76EF07" w:rsidR="5FAFBFA7" w:rsidRDefault="5FAFBFA7" w:rsidP="75028E05">
            <w:r>
              <w:t>0DQ50ZZ, 0DQ53ZZ, 0DQ54ZZ, 0DQ57ZZ, 0DQ58ZZ</w:t>
            </w:r>
          </w:p>
        </w:tc>
      </w:tr>
      <w:tr w:rsidR="75028E05" w14:paraId="7CDBC765" w14:textId="77777777" w:rsidTr="00DB76B2">
        <w:trPr>
          <w:trHeight w:val="300"/>
        </w:trPr>
        <w:tc>
          <w:tcPr>
            <w:tcW w:w="2745" w:type="dxa"/>
            <w:tcBorders>
              <w:top w:val="single" w:sz="4" w:space="0" w:color="auto"/>
            </w:tcBorders>
          </w:tcPr>
          <w:p w14:paraId="121B3EDF" w14:textId="14D418BB" w:rsidR="5FAFBFA7" w:rsidRDefault="5FAFBFA7" w:rsidP="75028E05">
            <w:r>
              <w:t>Esophageal Obstruction/Stricture</w:t>
            </w:r>
          </w:p>
        </w:tc>
        <w:tc>
          <w:tcPr>
            <w:tcW w:w="6615" w:type="dxa"/>
            <w:tcBorders>
              <w:top w:val="single" w:sz="4" w:space="0" w:color="auto"/>
            </w:tcBorders>
          </w:tcPr>
          <w:p w14:paraId="3CEAE2D4" w14:textId="0C9EF2A1" w:rsidR="5FAFBFA7" w:rsidRDefault="5FAFBFA7" w:rsidP="75028E05">
            <w:r>
              <w:t>K222</w:t>
            </w:r>
          </w:p>
        </w:tc>
      </w:tr>
      <w:tr w:rsidR="75028E05" w14:paraId="76AAC244" w14:textId="77777777" w:rsidTr="75028E05">
        <w:trPr>
          <w:trHeight w:val="300"/>
        </w:trPr>
        <w:tc>
          <w:tcPr>
            <w:tcW w:w="2745" w:type="dxa"/>
          </w:tcPr>
          <w:p w14:paraId="7A51D6A9" w14:textId="39A63029" w:rsidR="5FAFBFA7" w:rsidRDefault="5FAFBFA7" w:rsidP="75028E05">
            <w:r>
              <w:t>Food Impaction</w:t>
            </w:r>
          </w:p>
        </w:tc>
        <w:tc>
          <w:tcPr>
            <w:tcW w:w="6615" w:type="dxa"/>
          </w:tcPr>
          <w:p w14:paraId="3354A2EC" w14:textId="6DCA1C94" w:rsidR="5FAFBFA7" w:rsidRDefault="5FAFBFA7" w:rsidP="75028E05">
            <w:r>
              <w:t>T18100A, T18108A, T18110A, T18118A, T18120A, T18128A, T18190A, T18198A</w:t>
            </w:r>
          </w:p>
        </w:tc>
      </w:tr>
      <w:tr w:rsidR="75028E05" w14:paraId="78EC2FE5" w14:textId="77777777" w:rsidTr="75028E05">
        <w:trPr>
          <w:trHeight w:val="300"/>
        </w:trPr>
        <w:tc>
          <w:tcPr>
            <w:tcW w:w="2745" w:type="dxa"/>
          </w:tcPr>
          <w:p w14:paraId="1D21FFA9" w14:textId="69AB06E5" w:rsidR="5FAFBFA7" w:rsidRDefault="5FAFBFA7" w:rsidP="75028E05">
            <w:r>
              <w:t>Esophagus Spontaneous Rupture</w:t>
            </w:r>
          </w:p>
        </w:tc>
        <w:tc>
          <w:tcPr>
            <w:tcW w:w="6615" w:type="dxa"/>
          </w:tcPr>
          <w:p w14:paraId="7FE470A3" w14:textId="721FFB36" w:rsidR="5FAFBFA7" w:rsidRDefault="5FAFBFA7" w:rsidP="75028E05">
            <w:r>
              <w:t>K223</w:t>
            </w:r>
          </w:p>
        </w:tc>
      </w:tr>
      <w:tr w:rsidR="75028E05" w14:paraId="24206FD9" w14:textId="77777777" w:rsidTr="75028E05">
        <w:trPr>
          <w:trHeight w:val="300"/>
        </w:trPr>
        <w:tc>
          <w:tcPr>
            <w:tcW w:w="2745" w:type="dxa"/>
          </w:tcPr>
          <w:p w14:paraId="3573C848" w14:textId="7333BFB1" w:rsidR="5FAFBFA7" w:rsidRDefault="5FAFBFA7" w:rsidP="75028E05">
            <w:r>
              <w:t>Esophagus Hemorrhage</w:t>
            </w:r>
          </w:p>
        </w:tc>
        <w:tc>
          <w:tcPr>
            <w:tcW w:w="6615" w:type="dxa"/>
          </w:tcPr>
          <w:p w14:paraId="711B401B" w14:textId="690C7DEA" w:rsidR="5FAFBFA7" w:rsidRDefault="5FAFBFA7" w:rsidP="75028E05">
            <w:r>
              <w:t>K229</w:t>
            </w:r>
          </w:p>
        </w:tc>
      </w:tr>
      <w:tr w:rsidR="75028E05" w14:paraId="68245AF1" w14:textId="77777777" w:rsidTr="75028E05">
        <w:trPr>
          <w:trHeight w:val="300"/>
        </w:trPr>
        <w:tc>
          <w:tcPr>
            <w:tcW w:w="2745" w:type="dxa"/>
          </w:tcPr>
          <w:p w14:paraId="712F9AE2" w14:textId="410AC353" w:rsidR="5FAFBFA7" w:rsidRDefault="5FAFBFA7" w:rsidP="75028E05">
            <w:r>
              <w:t>Esophagus Perforation</w:t>
            </w:r>
          </w:p>
        </w:tc>
        <w:tc>
          <w:tcPr>
            <w:tcW w:w="6615" w:type="dxa"/>
          </w:tcPr>
          <w:p w14:paraId="4E50ABDC" w14:textId="18131FA6" w:rsidR="5FAFBFA7" w:rsidRDefault="5FAFBFA7" w:rsidP="75028E05">
            <w:r>
              <w:t>S27819A, S27813A</w:t>
            </w:r>
          </w:p>
        </w:tc>
      </w:tr>
      <w:tr w:rsidR="75028E05" w14:paraId="53F9D0C1" w14:textId="77777777" w:rsidTr="75028E05">
        <w:trPr>
          <w:trHeight w:val="300"/>
        </w:trPr>
        <w:tc>
          <w:tcPr>
            <w:tcW w:w="2745" w:type="dxa"/>
          </w:tcPr>
          <w:p w14:paraId="66EFF7D5" w14:textId="4630E054" w:rsidR="635E3009" w:rsidRDefault="635E3009" w:rsidP="75028E05">
            <w:r>
              <w:t>Atopic Dermatitis</w:t>
            </w:r>
          </w:p>
        </w:tc>
        <w:tc>
          <w:tcPr>
            <w:tcW w:w="6615" w:type="dxa"/>
          </w:tcPr>
          <w:p w14:paraId="0EF8C04F" w14:textId="551B5B10" w:rsidR="6D40313C" w:rsidRDefault="6D40313C" w:rsidP="75028E05">
            <w:r>
              <w:t>L200, L2081, L2082, L2083, L2084, L2089, L209</w:t>
            </w:r>
          </w:p>
        </w:tc>
      </w:tr>
      <w:tr w:rsidR="75028E05" w14:paraId="7AAF1288" w14:textId="77777777" w:rsidTr="75028E05">
        <w:trPr>
          <w:trHeight w:val="300"/>
        </w:trPr>
        <w:tc>
          <w:tcPr>
            <w:tcW w:w="2745" w:type="dxa"/>
          </w:tcPr>
          <w:p w14:paraId="4B3E6CCB" w14:textId="52AB114B" w:rsidR="635E3009" w:rsidRDefault="635E3009" w:rsidP="75028E05">
            <w:r>
              <w:t>Asthma</w:t>
            </w:r>
          </w:p>
        </w:tc>
        <w:tc>
          <w:tcPr>
            <w:tcW w:w="6615" w:type="dxa"/>
          </w:tcPr>
          <w:p w14:paraId="0F232FC5" w14:textId="40AA3AD4" w:rsidR="0DEDBEA4" w:rsidRDefault="0DEDBEA4" w:rsidP="75028E05">
            <w:r>
              <w:t>J45901, J45901, J4522, J4521, J4531, J4541, J4551, J4532, J4542, J4552, J45998</w:t>
            </w:r>
            <w:r w:rsidR="2834B5A7">
              <w:t>, J8283, J45909, J45991, J4520, J4530, J4540,</w:t>
            </w:r>
            <w:r w:rsidR="48737A64">
              <w:t xml:space="preserve"> J4550, J45990</w:t>
            </w:r>
          </w:p>
        </w:tc>
      </w:tr>
      <w:tr w:rsidR="75028E05" w14:paraId="7115F806" w14:textId="77777777" w:rsidTr="75028E05">
        <w:trPr>
          <w:trHeight w:val="300"/>
        </w:trPr>
        <w:tc>
          <w:tcPr>
            <w:tcW w:w="2745" w:type="dxa"/>
          </w:tcPr>
          <w:p w14:paraId="75856ADA" w14:textId="09F74226" w:rsidR="635E3009" w:rsidRDefault="635E3009" w:rsidP="75028E05">
            <w:r>
              <w:t>Multiple Sclerosis</w:t>
            </w:r>
          </w:p>
        </w:tc>
        <w:tc>
          <w:tcPr>
            <w:tcW w:w="6615" w:type="dxa"/>
          </w:tcPr>
          <w:p w14:paraId="5C859547" w14:textId="101BC815" w:rsidR="4B3BEB32" w:rsidRDefault="4B3BEB32" w:rsidP="75028E05">
            <w:r>
              <w:t>G35</w:t>
            </w:r>
          </w:p>
        </w:tc>
      </w:tr>
      <w:tr w:rsidR="75028E05" w14:paraId="5A8D489F" w14:textId="77777777" w:rsidTr="75028E05">
        <w:trPr>
          <w:trHeight w:val="300"/>
        </w:trPr>
        <w:tc>
          <w:tcPr>
            <w:tcW w:w="2745" w:type="dxa"/>
          </w:tcPr>
          <w:p w14:paraId="3748AD59" w14:textId="27BD610D" w:rsidR="635E3009" w:rsidRDefault="635E3009" w:rsidP="75028E05">
            <w:r>
              <w:t>Hypertrophic Cardiomyopathy</w:t>
            </w:r>
          </w:p>
        </w:tc>
        <w:tc>
          <w:tcPr>
            <w:tcW w:w="6615" w:type="dxa"/>
          </w:tcPr>
          <w:p w14:paraId="00F27649" w14:textId="6C0F7049" w:rsidR="4A84FEBE" w:rsidRDefault="4A84FEBE" w:rsidP="75028E05">
            <w:r>
              <w:t>I421, I422</w:t>
            </w:r>
          </w:p>
        </w:tc>
      </w:tr>
      <w:tr w:rsidR="75028E05" w14:paraId="37661637" w14:textId="77777777" w:rsidTr="75028E05">
        <w:trPr>
          <w:trHeight w:val="300"/>
        </w:trPr>
        <w:tc>
          <w:tcPr>
            <w:tcW w:w="2745" w:type="dxa"/>
          </w:tcPr>
          <w:p w14:paraId="432FA1CA" w14:textId="53E01C1B" w:rsidR="635E3009" w:rsidRDefault="635E3009" w:rsidP="75028E05">
            <w:r>
              <w:t>Ulcerative Colitis</w:t>
            </w:r>
          </w:p>
        </w:tc>
        <w:tc>
          <w:tcPr>
            <w:tcW w:w="6615" w:type="dxa"/>
          </w:tcPr>
          <w:p w14:paraId="0C531CBA" w14:textId="7919861B" w:rsidR="4ACD2288" w:rsidRDefault="4ACD2288" w:rsidP="75028E05">
            <w:r>
              <w:t xml:space="preserve">K5180, K51913, K51914, K5190, K51911, K51912, K51919, K5150, K51813, K51814, K51812, </w:t>
            </w:r>
            <w:r w:rsidR="33AB29CC">
              <w:t xml:space="preserve">K51818, K51918, K5100, K5120, K5130, K51318, K51319, K51019, K51219, K51314, K51014, K51214, </w:t>
            </w:r>
            <w:r w:rsidR="22C603F1">
              <w:t>K51011, K51211, K51311, K51313, K51013, K51213, K51012, K51212, K51312</w:t>
            </w:r>
          </w:p>
        </w:tc>
      </w:tr>
      <w:tr w:rsidR="75028E05" w14:paraId="3C939D82" w14:textId="77777777" w:rsidTr="75028E05">
        <w:trPr>
          <w:trHeight w:val="300"/>
        </w:trPr>
        <w:tc>
          <w:tcPr>
            <w:tcW w:w="2745" w:type="dxa"/>
          </w:tcPr>
          <w:p w14:paraId="44BDCA31" w14:textId="21F1BF67" w:rsidR="635E3009" w:rsidRDefault="635E3009" w:rsidP="75028E05">
            <w:r>
              <w:t>Crohn's Disease</w:t>
            </w:r>
          </w:p>
        </w:tc>
        <w:tc>
          <w:tcPr>
            <w:tcW w:w="6615" w:type="dxa"/>
          </w:tcPr>
          <w:p w14:paraId="6629489A" w14:textId="6A11FF52" w:rsidR="66F7C8A7" w:rsidRDefault="66F7C8A7" w:rsidP="75028E05">
            <w:r>
              <w:t>K50919, K50911, K50912, K50913, K50914, K50112, K50011, K50013, K50014</w:t>
            </w:r>
            <w:r w:rsidR="38139CEB">
              <w:t xml:space="preserve">, K50111, K50113, K50114, K50119, K50012, K50812, K50019, K50811, K50813, K50814, </w:t>
            </w:r>
            <w:r w:rsidR="31AD0687">
              <w:t>K50819, K5010, K5000, K5080, K5090</w:t>
            </w:r>
          </w:p>
        </w:tc>
      </w:tr>
      <w:tr w:rsidR="75028E05" w14:paraId="55099F87" w14:textId="77777777" w:rsidTr="75028E05">
        <w:trPr>
          <w:trHeight w:val="300"/>
        </w:trPr>
        <w:tc>
          <w:tcPr>
            <w:tcW w:w="2745" w:type="dxa"/>
          </w:tcPr>
          <w:p w14:paraId="32BC4D23" w14:textId="2B9A5783" w:rsidR="635E3009" w:rsidRDefault="635E3009" w:rsidP="75028E05">
            <w:r>
              <w:t>Celiac Disease</w:t>
            </w:r>
          </w:p>
        </w:tc>
        <w:tc>
          <w:tcPr>
            <w:tcW w:w="6615" w:type="dxa"/>
          </w:tcPr>
          <w:p w14:paraId="2C653C03" w14:textId="7282080A" w:rsidR="48836F19" w:rsidRDefault="48836F19" w:rsidP="75028E05">
            <w:r>
              <w:t>K900</w:t>
            </w:r>
          </w:p>
        </w:tc>
      </w:tr>
      <w:tr w:rsidR="75028E05" w14:paraId="09D51E6A" w14:textId="77777777" w:rsidTr="75028E05">
        <w:trPr>
          <w:trHeight w:val="300"/>
        </w:trPr>
        <w:tc>
          <w:tcPr>
            <w:tcW w:w="2745" w:type="dxa"/>
          </w:tcPr>
          <w:p w14:paraId="1D0CC484" w14:textId="3A83EB8E" w:rsidR="635E3009" w:rsidRDefault="635E3009" w:rsidP="75028E05">
            <w:r>
              <w:t>Esophageal Atresia</w:t>
            </w:r>
          </w:p>
        </w:tc>
        <w:tc>
          <w:tcPr>
            <w:tcW w:w="6615" w:type="dxa"/>
          </w:tcPr>
          <w:p w14:paraId="59D22941" w14:textId="123756C9" w:rsidR="044EB7B9" w:rsidRDefault="044EB7B9" w:rsidP="75028E05">
            <w:r>
              <w:t>Q390, Q391</w:t>
            </w:r>
          </w:p>
        </w:tc>
      </w:tr>
      <w:tr w:rsidR="75028E05" w14:paraId="38492A8C" w14:textId="77777777" w:rsidTr="75028E05">
        <w:trPr>
          <w:trHeight w:val="300"/>
        </w:trPr>
        <w:tc>
          <w:tcPr>
            <w:tcW w:w="2745" w:type="dxa"/>
          </w:tcPr>
          <w:p w14:paraId="1F54096D" w14:textId="19628E43" w:rsidR="635E3009" w:rsidRDefault="635E3009" w:rsidP="75028E05">
            <w:r>
              <w:t>Achalasia</w:t>
            </w:r>
          </w:p>
        </w:tc>
        <w:tc>
          <w:tcPr>
            <w:tcW w:w="6615" w:type="dxa"/>
          </w:tcPr>
          <w:p w14:paraId="47E3A877" w14:textId="37556622" w:rsidR="63558CD3" w:rsidRDefault="63558CD3" w:rsidP="75028E05">
            <w:r>
              <w:t>K220</w:t>
            </w:r>
          </w:p>
        </w:tc>
      </w:tr>
      <w:tr w:rsidR="75028E05" w14:paraId="27E93FB0" w14:textId="77777777" w:rsidTr="75028E05">
        <w:trPr>
          <w:trHeight w:val="300"/>
        </w:trPr>
        <w:tc>
          <w:tcPr>
            <w:tcW w:w="2745" w:type="dxa"/>
          </w:tcPr>
          <w:p w14:paraId="75EDB95D" w14:textId="76DE1062" w:rsidR="635E3009" w:rsidRDefault="635E3009" w:rsidP="75028E05">
            <w:r>
              <w:t>Graft-vs-Host Disease</w:t>
            </w:r>
          </w:p>
        </w:tc>
        <w:tc>
          <w:tcPr>
            <w:tcW w:w="6615" w:type="dxa"/>
          </w:tcPr>
          <w:p w14:paraId="64E3C33A" w14:textId="1D8EBFBA" w:rsidR="21137D27" w:rsidRDefault="21137D27" w:rsidP="75028E05">
            <w:r>
              <w:t>D89813, D89810, D89811, D89812</w:t>
            </w:r>
          </w:p>
        </w:tc>
      </w:tr>
      <w:tr w:rsidR="75028E05" w14:paraId="05004911" w14:textId="77777777" w:rsidTr="75028E05">
        <w:trPr>
          <w:trHeight w:val="300"/>
        </w:trPr>
        <w:tc>
          <w:tcPr>
            <w:tcW w:w="2745" w:type="dxa"/>
          </w:tcPr>
          <w:p w14:paraId="1F7586F9" w14:textId="4919A3AE" w:rsidR="635E3009" w:rsidRDefault="635E3009" w:rsidP="75028E05">
            <w:r>
              <w:t>Eosinophilic Gastritis</w:t>
            </w:r>
          </w:p>
        </w:tc>
        <w:tc>
          <w:tcPr>
            <w:tcW w:w="6615" w:type="dxa"/>
          </w:tcPr>
          <w:p w14:paraId="6E7B6C2A" w14:textId="7C792317" w:rsidR="391A76FB" w:rsidRDefault="391A76FB" w:rsidP="75028E05">
            <w:r>
              <w:t>K5281</w:t>
            </w:r>
          </w:p>
        </w:tc>
      </w:tr>
      <w:tr w:rsidR="75028E05" w14:paraId="70AAF17D" w14:textId="77777777" w:rsidTr="75028E05">
        <w:trPr>
          <w:trHeight w:val="300"/>
        </w:trPr>
        <w:tc>
          <w:tcPr>
            <w:tcW w:w="2745" w:type="dxa"/>
          </w:tcPr>
          <w:p w14:paraId="79E6EFAD" w14:textId="26198E7E" w:rsidR="635E3009" w:rsidRDefault="635E3009" w:rsidP="75028E05">
            <w:r>
              <w:t>Eosinophilic Colitis</w:t>
            </w:r>
          </w:p>
        </w:tc>
        <w:tc>
          <w:tcPr>
            <w:tcW w:w="6615" w:type="dxa"/>
          </w:tcPr>
          <w:p w14:paraId="658209B8" w14:textId="16C23D9D" w:rsidR="673A303B" w:rsidRDefault="673A303B" w:rsidP="75028E05">
            <w:r>
              <w:t>K5282</w:t>
            </w:r>
          </w:p>
        </w:tc>
      </w:tr>
    </w:tbl>
    <w:p w14:paraId="47ACDD57" w14:textId="4D327E82" w:rsidR="75028E05" w:rsidRDefault="75028E05" w:rsidP="75028E05"/>
    <w:sectPr w:rsidR="75028E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85D7AFE"/>
    <w:rsid w:val="001D416C"/>
    <w:rsid w:val="0021280A"/>
    <w:rsid w:val="00650219"/>
    <w:rsid w:val="0069095C"/>
    <w:rsid w:val="00DB76B2"/>
    <w:rsid w:val="00FD2591"/>
    <w:rsid w:val="01BC978F"/>
    <w:rsid w:val="02E3ABDE"/>
    <w:rsid w:val="044EB7B9"/>
    <w:rsid w:val="0833C699"/>
    <w:rsid w:val="09C03B4A"/>
    <w:rsid w:val="0CB8F6B7"/>
    <w:rsid w:val="0DEDBEA4"/>
    <w:rsid w:val="0E57ACA7"/>
    <w:rsid w:val="117DDFC1"/>
    <w:rsid w:val="151FBB3A"/>
    <w:rsid w:val="15ECE437"/>
    <w:rsid w:val="177C01B5"/>
    <w:rsid w:val="19CEE4B4"/>
    <w:rsid w:val="1DB4555B"/>
    <w:rsid w:val="21137D27"/>
    <w:rsid w:val="21D9F699"/>
    <w:rsid w:val="22C603F1"/>
    <w:rsid w:val="22CB673F"/>
    <w:rsid w:val="26030801"/>
    <w:rsid w:val="2834B5A7"/>
    <w:rsid w:val="2935E366"/>
    <w:rsid w:val="2BCFC02A"/>
    <w:rsid w:val="2C138829"/>
    <w:rsid w:val="2E0E19E6"/>
    <w:rsid w:val="2F4B28EB"/>
    <w:rsid w:val="308484DD"/>
    <w:rsid w:val="30D04F58"/>
    <w:rsid w:val="30E6F94C"/>
    <w:rsid w:val="31AD0687"/>
    <w:rsid w:val="33AB29CC"/>
    <w:rsid w:val="38139CEB"/>
    <w:rsid w:val="381E9A18"/>
    <w:rsid w:val="38F6FFEC"/>
    <w:rsid w:val="3908A3D8"/>
    <w:rsid w:val="391A76FB"/>
    <w:rsid w:val="3A97C156"/>
    <w:rsid w:val="3D6307E5"/>
    <w:rsid w:val="3F9987DC"/>
    <w:rsid w:val="414CF5E8"/>
    <w:rsid w:val="42E8C649"/>
    <w:rsid w:val="438D47E2"/>
    <w:rsid w:val="43CD840C"/>
    <w:rsid w:val="43EA383E"/>
    <w:rsid w:val="44B4BFB4"/>
    <w:rsid w:val="48737A64"/>
    <w:rsid w:val="48836F19"/>
    <w:rsid w:val="4A84FEBE"/>
    <w:rsid w:val="4ACD2288"/>
    <w:rsid w:val="4B3BEB32"/>
    <w:rsid w:val="4C38AC80"/>
    <w:rsid w:val="4C8FA88F"/>
    <w:rsid w:val="4D811935"/>
    <w:rsid w:val="50AF92E9"/>
    <w:rsid w:val="524B634A"/>
    <w:rsid w:val="554AB568"/>
    <w:rsid w:val="5575550A"/>
    <w:rsid w:val="570ED31E"/>
    <w:rsid w:val="5727FB7B"/>
    <w:rsid w:val="5A1A865B"/>
    <w:rsid w:val="5A5F9C3D"/>
    <w:rsid w:val="5AF8C121"/>
    <w:rsid w:val="5D8066EF"/>
    <w:rsid w:val="5F1C3750"/>
    <w:rsid w:val="5FAFBFA7"/>
    <w:rsid w:val="620BECC6"/>
    <w:rsid w:val="63558CD3"/>
    <w:rsid w:val="635E3009"/>
    <w:rsid w:val="644F5642"/>
    <w:rsid w:val="64D7F20B"/>
    <w:rsid w:val="6695D373"/>
    <w:rsid w:val="66F7C8A7"/>
    <w:rsid w:val="673A303B"/>
    <w:rsid w:val="6A20E46F"/>
    <w:rsid w:val="6B373240"/>
    <w:rsid w:val="6B52EA77"/>
    <w:rsid w:val="6C9C14C3"/>
    <w:rsid w:val="6CD302A1"/>
    <w:rsid w:val="6D40313C"/>
    <w:rsid w:val="6E6ED302"/>
    <w:rsid w:val="6E7F191C"/>
    <w:rsid w:val="70DF3F14"/>
    <w:rsid w:val="7212CDF7"/>
    <w:rsid w:val="75028E05"/>
    <w:rsid w:val="7557219C"/>
    <w:rsid w:val="77455A85"/>
    <w:rsid w:val="7846F4EC"/>
    <w:rsid w:val="785D7AFE"/>
    <w:rsid w:val="79B185A9"/>
    <w:rsid w:val="7B6544DF"/>
    <w:rsid w:val="7CE9266B"/>
    <w:rsid w:val="7FE73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D7AFE"/>
  <w15:chartTrackingRefBased/>
  <w15:docId w15:val="{66F025B1-72AF-43F9-86D2-F23C7CF9D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4</Words>
  <Characters>1335</Characters>
  <Application>Microsoft Office Word</Application>
  <DocSecurity>0</DocSecurity>
  <Lines>11</Lines>
  <Paragraphs>3</Paragraphs>
  <ScaleCrop>false</ScaleCrop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Het</dc:creator>
  <cp:keywords/>
  <dc:description/>
  <cp:lastModifiedBy>Patel, Het</cp:lastModifiedBy>
  <cp:revision>7</cp:revision>
  <dcterms:created xsi:type="dcterms:W3CDTF">2024-04-05T20:42:00Z</dcterms:created>
  <dcterms:modified xsi:type="dcterms:W3CDTF">2024-04-13T03:59:00Z</dcterms:modified>
</cp:coreProperties>
</file>